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1ED469" w14:textId="201A36D0" w:rsidR="00020EB2" w:rsidRPr="006F20C5" w:rsidRDefault="006F20C5">
      <w:pPr>
        <w:rPr>
          <w:rFonts w:ascii="Times New Roman" w:hAnsi="Times New Roman" w:cs="Times New Roman"/>
          <w:b/>
          <w:bCs/>
        </w:rPr>
      </w:pPr>
      <w:r w:rsidRPr="006F20C5">
        <w:rPr>
          <w:rFonts w:ascii="Times New Roman" w:hAnsi="Times New Roman" w:cs="Times New Roman"/>
          <w:b/>
          <w:bCs/>
        </w:rPr>
        <w:t>S8 Table. Associations between level method satisfaction and switch and discontinuation</w:t>
      </w:r>
    </w:p>
    <w:p w14:paraId="1272F2D5" w14:textId="5EDA90F2" w:rsidR="006F20C5" w:rsidRPr="006F20C5" w:rsidRDefault="006F20C5">
      <w:pPr>
        <w:rPr>
          <w:rFonts w:ascii="Times New Roman" w:hAnsi="Times New Roman" w:cs="Times New Roman"/>
        </w:rPr>
      </w:pPr>
    </w:p>
    <w:tbl>
      <w:tblPr>
        <w:tblW w:w="5720" w:type="dxa"/>
        <w:tblLook w:val="04A0" w:firstRow="1" w:lastRow="0" w:firstColumn="1" w:lastColumn="0" w:noHBand="0" w:noVBand="1"/>
      </w:tblPr>
      <w:tblGrid>
        <w:gridCol w:w="2355"/>
        <w:gridCol w:w="1965"/>
        <w:gridCol w:w="1400"/>
      </w:tblGrid>
      <w:tr w:rsidR="006F20C5" w:rsidRPr="006F20C5" w14:paraId="532C0A76" w14:textId="77777777" w:rsidTr="006F20C5">
        <w:trPr>
          <w:trHeight w:val="32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B492A" w14:textId="77777777" w:rsidR="006F20C5" w:rsidRPr="006F20C5" w:rsidRDefault="006F20C5" w:rsidP="006F20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el A. Method Switc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F2BC3C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6F20C5" w:rsidRPr="006F20C5" w14:paraId="24794FCB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A2157" w14:textId="77777777" w:rsidR="006F20C5" w:rsidRPr="006F20C5" w:rsidRDefault="006F20C5" w:rsidP="006F20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FDE397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HR (95% CI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1101A8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6F20C5" w:rsidRPr="006F20C5" w14:paraId="219C19DE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6D657" w14:textId="77777777" w:rsidR="006F20C5" w:rsidRPr="006F20C5" w:rsidRDefault="006F20C5" w:rsidP="006F20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hod satisfact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9BF45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B709E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F20C5" w:rsidRPr="006F20C5" w14:paraId="02F009BA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92386" w14:textId="77777777" w:rsidR="006F20C5" w:rsidRPr="006F20C5" w:rsidRDefault="006F20C5" w:rsidP="006F20C5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Very satisfi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4CFA2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E2861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6F20C5" w:rsidRPr="006F20C5" w14:paraId="74B2D43D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1DB0B" w14:textId="77777777" w:rsidR="006F20C5" w:rsidRPr="006F20C5" w:rsidRDefault="006F20C5" w:rsidP="006F20C5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Satisfi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D10DC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0.76 (0.41-1.4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CACED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</w:tr>
      <w:tr w:rsidR="006F20C5" w:rsidRPr="006F20C5" w14:paraId="76D4AF5F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527B1" w14:textId="77777777" w:rsidR="006F20C5" w:rsidRPr="006F20C5" w:rsidRDefault="006F20C5" w:rsidP="006F20C5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Neutra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06AC6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1.82 (0.89-3.7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CED9F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</w:tr>
      <w:tr w:rsidR="006F20C5" w:rsidRPr="006F20C5" w14:paraId="496D9C09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8BBB5" w14:textId="77777777" w:rsidR="006F20C5" w:rsidRPr="006F20C5" w:rsidRDefault="006F20C5" w:rsidP="006F20C5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Dissatisfi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5F3AE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2.19 (0.96-5.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24DC0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</w:tr>
      <w:tr w:rsidR="006F20C5" w:rsidRPr="006F20C5" w14:paraId="627955F3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7E495" w14:textId="77777777" w:rsidR="006F20C5" w:rsidRPr="006F20C5" w:rsidRDefault="006F20C5" w:rsidP="006F20C5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Very dissatisfi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8DD68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1.29 (0.16-10.2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297E0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0.811</w:t>
            </w:r>
          </w:p>
        </w:tc>
      </w:tr>
      <w:tr w:rsidR="006F20C5" w:rsidRPr="006F20C5" w14:paraId="3F6B9C57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3397F" w14:textId="77777777" w:rsidR="006F20C5" w:rsidRPr="006F20C5" w:rsidRDefault="006F20C5" w:rsidP="006F20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Any side effect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19E65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1.21 (0.73-2.0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659B0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0.468</w:t>
            </w:r>
          </w:p>
        </w:tc>
      </w:tr>
      <w:tr w:rsidR="006F20C5" w:rsidRPr="006F20C5" w14:paraId="41AE3607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9828F" w14:textId="77777777" w:rsidR="006F20C5" w:rsidRPr="006F20C5" w:rsidRDefault="006F20C5" w:rsidP="006F20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27054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C322F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F20C5" w:rsidRPr="006F20C5" w14:paraId="04FA49E9" w14:textId="77777777" w:rsidTr="006F20C5">
        <w:trPr>
          <w:trHeight w:val="320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B753F" w14:textId="77777777" w:rsidR="006F20C5" w:rsidRPr="006F20C5" w:rsidRDefault="006F20C5" w:rsidP="006F20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el B. Discontinu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ADCF65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6F20C5" w:rsidRPr="006F20C5" w14:paraId="687F1A85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218A2" w14:textId="77777777" w:rsidR="006F20C5" w:rsidRPr="006F20C5" w:rsidRDefault="006F20C5" w:rsidP="006F20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A7C00A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</w:tr>
      <w:tr w:rsidR="006F20C5" w:rsidRPr="006F20C5" w14:paraId="33C67085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946D1" w14:textId="77777777" w:rsidR="006F20C5" w:rsidRPr="006F20C5" w:rsidRDefault="006F20C5" w:rsidP="006F20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EAC59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HR (95% CI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76A5E2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6F20C5" w:rsidRPr="006F20C5" w14:paraId="0303B59A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7789A" w14:textId="77777777" w:rsidR="006F20C5" w:rsidRPr="006F20C5" w:rsidRDefault="006F20C5" w:rsidP="006F20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hod satisfact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AA76E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5E79F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F20C5" w:rsidRPr="006F20C5" w14:paraId="6181E6AC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A8B91" w14:textId="77777777" w:rsidR="006F20C5" w:rsidRPr="006F20C5" w:rsidRDefault="006F20C5" w:rsidP="006F20C5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Very satisfi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92379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2DC15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6F20C5" w:rsidRPr="006F20C5" w14:paraId="43ECFC0D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B348B" w14:textId="77777777" w:rsidR="006F20C5" w:rsidRPr="006F20C5" w:rsidRDefault="006F20C5" w:rsidP="006F20C5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Satisfi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B8D17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0.86 (0.43-1.7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087F8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0.674</w:t>
            </w:r>
          </w:p>
        </w:tc>
      </w:tr>
      <w:tr w:rsidR="006F20C5" w:rsidRPr="006F20C5" w14:paraId="2CEE87C7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E5915" w14:textId="77777777" w:rsidR="006F20C5" w:rsidRPr="006F20C5" w:rsidRDefault="006F20C5" w:rsidP="006F20C5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Neutra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C7D14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1.60 (0.72-3.5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74B40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</w:tr>
      <w:tr w:rsidR="006F20C5" w:rsidRPr="006F20C5" w14:paraId="2066B5F5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BB99B" w14:textId="77777777" w:rsidR="006F20C5" w:rsidRPr="006F20C5" w:rsidRDefault="006F20C5" w:rsidP="006F20C5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Dissatisfi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C40C1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0.88 (0.25-3.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D16F5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</w:tr>
      <w:tr w:rsidR="006F20C5" w:rsidRPr="006F20C5" w14:paraId="65CB4BDC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F42B6" w14:textId="77777777" w:rsidR="006F20C5" w:rsidRPr="006F20C5" w:rsidRDefault="006F20C5" w:rsidP="006F20C5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Very dissatisfi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EF744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4.54 (1.30-15.8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0B98E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6F20C5" w:rsidRPr="006F20C5" w14:paraId="20A519A9" w14:textId="77777777" w:rsidTr="006F20C5">
        <w:trPr>
          <w:trHeight w:val="320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A1781" w14:textId="77777777" w:rsidR="006F20C5" w:rsidRPr="006F20C5" w:rsidRDefault="006F20C5" w:rsidP="006F20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Any side effect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D48EDF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1.60 (0.89-2.8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9E724" w14:textId="77777777" w:rsidR="006F20C5" w:rsidRPr="006F20C5" w:rsidRDefault="006F20C5" w:rsidP="006F20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</w:tr>
      <w:tr w:rsidR="006F20C5" w:rsidRPr="006F20C5" w14:paraId="4B1A331C" w14:textId="77777777" w:rsidTr="006F20C5">
        <w:trPr>
          <w:trHeight w:val="2150"/>
        </w:trPr>
        <w:tc>
          <w:tcPr>
            <w:tcW w:w="5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D62A1A" w14:textId="77777777" w:rsidR="006F20C5" w:rsidRPr="006F20C5" w:rsidRDefault="006F20C5" w:rsidP="006F20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20C5">
              <w:rPr>
                <w:rFonts w:ascii="Times New Roman" w:eastAsia="Times New Roman" w:hAnsi="Times New Roman" w:cs="Times New Roman"/>
                <w:color w:val="000000"/>
              </w:rPr>
              <w:t xml:space="preserve">Notes: In addition to the categorical method satisfaction variable and an indicator of any side effects experienced, Cox PH models additionally include </w:t>
            </w:r>
            <w:r w:rsidRPr="006F20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 priori </w:t>
            </w:r>
            <w:r w:rsidRPr="006F20C5">
              <w:rPr>
                <w:rFonts w:ascii="Times New Roman" w:eastAsia="Times New Roman" w:hAnsi="Times New Roman" w:cs="Times New Roman"/>
                <w:color w:val="000000"/>
              </w:rPr>
              <w:t>adjustment variables: married (legal or presumed), method type, age (in years), years of education, FP user type at enrollment (initiator, switcher or continuer), and &lt;6 months since end of last pregnancy. Participants switching methods or discontinuing all modern contraception in week 1 of follow-up are excluded, as satisfaction with the original method was not ascertained.</w:t>
            </w:r>
          </w:p>
        </w:tc>
      </w:tr>
    </w:tbl>
    <w:p w14:paraId="01F77D44" w14:textId="77777777" w:rsidR="006F20C5" w:rsidRPr="006F20C5" w:rsidRDefault="006F20C5">
      <w:pPr>
        <w:rPr>
          <w:rFonts w:ascii="Times New Roman" w:hAnsi="Times New Roman" w:cs="Times New Roman"/>
        </w:rPr>
      </w:pPr>
    </w:p>
    <w:sectPr w:rsidR="006F20C5" w:rsidRPr="006F2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03C"/>
    <w:rsid w:val="00020EB2"/>
    <w:rsid w:val="003E703C"/>
    <w:rsid w:val="004D00C4"/>
    <w:rsid w:val="00654DE3"/>
    <w:rsid w:val="006F20C5"/>
    <w:rsid w:val="0090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4BC83"/>
  <w15:chartTrackingRefBased/>
  <w15:docId w15:val="{43D4667A-86A4-EA4F-8947-6B5390BBB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66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2-24T20:35:00Z</dcterms:created>
  <dcterms:modified xsi:type="dcterms:W3CDTF">2021-10-29T03:48:00Z</dcterms:modified>
</cp:coreProperties>
</file>